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7B39E" w14:textId="01E4B3DE" w:rsidR="0030265F" w:rsidRDefault="0030265F" w:rsidP="0030265F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136F7C">
        <w:rPr>
          <w:rFonts w:ascii="Arial" w:hAnsi="Arial" w:cs="Arial"/>
          <w:b/>
          <w:bCs/>
          <w:color w:val="000000" w:themeColor="text1"/>
        </w:rPr>
        <w:t xml:space="preserve">Table </w:t>
      </w:r>
      <w:r>
        <w:rPr>
          <w:rFonts w:ascii="Arial" w:hAnsi="Arial" w:cs="Arial"/>
          <w:b/>
          <w:bCs/>
          <w:color w:val="000000" w:themeColor="text1"/>
        </w:rPr>
        <w:t xml:space="preserve">S2: Strains </w:t>
      </w:r>
      <w:r w:rsidR="00FB166D">
        <w:rPr>
          <w:rFonts w:ascii="Arial" w:hAnsi="Arial" w:cs="Arial"/>
          <w:b/>
          <w:bCs/>
          <w:color w:val="000000" w:themeColor="text1"/>
        </w:rPr>
        <w:t xml:space="preserve">and plasmids </w:t>
      </w:r>
      <w:r>
        <w:rPr>
          <w:rFonts w:ascii="Arial" w:hAnsi="Arial" w:cs="Arial"/>
          <w:b/>
          <w:bCs/>
          <w:color w:val="000000" w:themeColor="text1"/>
        </w:rPr>
        <w:t>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9"/>
        <w:gridCol w:w="1956"/>
        <w:gridCol w:w="3577"/>
        <w:gridCol w:w="2542"/>
      </w:tblGrid>
      <w:tr w:rsidR="00FB166D" w14:paraId="0FA5B867" w14:textId="7889A4E6" w:rsidTr="00FB166D">
        <w:tc>
          <w:tcPr>
            <w:tcW w:w="2989" w:type="dxa"/>
          </w:tcPr>
          <w:p w14:paraId="6DD26A45" w14:textId="77777777" w:rsidR="00FB166D" w:rsidRPr="00CB742A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</w:rPr>
              <w:t xml:space="preserve">E. coli </w:t>
            </w:r>
            <w:r>
              <w:rPr>
                <w:rFonts w:ascii="Arial" w:hAnsi="Arial" w:cs="Arial"/>
                <w:color w:val="000000" w:themeColor="text1"/>
              </w:rPr>
              <w:t>strain</w:t>
            </w:r>
          </w:p>
        </w:tc>
        <w:tc>
          <w:tcPr>
            <w:tcW w:w="1956" w:type="dxa"/>
          </w:tcPr>
          <w:p w14:paraId="3C43C9E9" w14:textId="77777777" w:rsidR="00FB166D" w:rsidRPr="0023135F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Relevant genotype</w:t>
            </w:r>
          </w:p>
        </w:tc>
        <w:tc>
          <w:tcPr>
            <w:tcW w:w="3577" w:type="dxa"/>
          </w:tcPr>
          <w:p w14:paraId="3F6336A7" w14:textId="5AE32D3F" w:rsidR="00FB166D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lasmid</w:t>
            </w:r>
          </w:p>
        </w:tc>
        <w:tc>
          <w:tcPr>
            <w:tcW w:w="2542" w:type="dxa"/>
          </w:tcPr>
          <w:p w14:paraId="53880CE1" w14:textId="34CE4F81" w:rsidR="00FB166D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lasmid description</w:t>
            </w:r>
          </w:p>
        </w:tc>
      </w:tr>
      <w:tr w:rsidR="00FB166D" w14:paraId="1B0F9CCB" w14:textId="2563015C" w:rsidTr="00FB166D">
        <w:tc>
          <w:tcPr>
            <w:tcW w:w="2989" w:type="dxa"/>
          </w:tcPr>
          <w:p w14:paraId="63A00934" w14:textId="77777777" w:rsidR="00FB166D" w:rsidRPr="0023135F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3135F">
              <w:rPr>
                <w:rFonts w:ascii="Arial" w:hAnsi="Arial" w:cs="Arial"/>
                <w:color w:val="000000" w:themeColor="text1"/>
              </w:rPr>
              <w:t>UTI89</w:t>
            </w:r>
          </w:p>
        </w:tc>
        <w:tc>
          <w:tcPr>
            <w:tcW w:w="1956" w:type="dxa"/>
          </w:tcPr>
          <w:p w14:paraId="0D8DFC2A" w14:textId="77777777" w:rsidR="00FB166D" w:rsidRPr="0023135F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577" w:type="dxa"/>
          </w:tcPr>
          <w:p w14:paraId="62C6CB57" w14:textId="77777777" w:rsidR="00FB166D" w:rsidRPr="0023135F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42" w:type="dxa"/>
          </w:tcPr>
          <w:p w14:paraId="6237F64B" w14:textId="77777777" w:rsidR="00FB166D" w:rsidRPr="0023135F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FB166D" w14:paraId="45A95224" w14:textId="17F08D37" w:rsidTr="00FB166D">
        <w:tc>
          <w:tcPr>
            <w:tcW w:w="2989" w:type="dxa"/>
          </w:tcPr>
          <w:p w14:paraId="40FEE0CD" w14:textId="77777777" w:rsidR="00FB166D" w:rsidRPr="0023135F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Δ</w:t>
            </w:r>
            <w:r w:rsidRPr="0023135F">
              <w:rPr>
                <w:rFonts w:ascii="Arial" w:hAnsi="Arial" w:cs="Arial"/>
                <w:i/>
                <w:iCs/>
                <w:color w:val="000000" w:themeColor="text1"/>
              </w:rPr>
              <w:t>btsS</w:t>
            </w:r>
            <w:r>
              <w:rPr>
                <w:rFonts w:ascii="Arial" w:hAnsi="Arial" w:cs="Arial"/>
                <w:color w:val="000000" w:themeColor="text1"/>
              </w:rPr>
              <w:t>Δ</w:t>
            </w:r>
            <w:r w:rsidRPr="0023135F">
              <w:rPr>
                <w:rFonts w:ascii="Arial" w:hAnsi="Arial" w:cs="Arial"/>
                <w:i/>
                <w:iCs/>
                <w:color w:val="000000" w:themeColor="text1"/>
              </w:rPr>
              <w:t>ypdB</w:t>
            </w:r>
            <w:proofErr w:type="spellEnd"/>
          </w:p>
        </w:tc>
        <w:tc>
          <w:tcPr>
            <w:tcW w:w="1956" w:type="dxa"/>
          </w:tcPr>
          <w:p w14:paraId="0D02F623" w14:textId="77777777" w:rsidR="00FB166D" w:rsidRPr="0023135F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Δ</w:t>
            </w:r>
            <w:r w:rsidRPr="0023135F">
              <w:rPr>
                <w:rFonts w:ascii="Arial" w:hAnsi="Arial" w:cs="Arial"/>
                <w:i/>
                <w:iCs/>
                <w:color w:val="000000" w:themeColor="text1"/>
              </w:rPr>
              <w:t>btsS</w:t>
            </w:r>
            <w:r>
              <w:rPr>
                <w:rFonts w:ascii="Arial" w:hAnsi="Arial" w:cs="Arial"/>
                <w:color w:val="000000" w:themeColor="text1"/>
              </w:rPr>
              <w:t>Δ</w:t>
            </w:r>
            <w:r w:rsidRPr="0023135F">
              <w:rPr>
                <w:rFonts w:ascii="Arial" w:hAnsi="Arial" w:cs="Arial"/>
                <w:i/>
                <w:iCs/>
                <w:color w:val="000000" w:themeColor="text1"/>
              </w:rPr>
              <w:t>ypdB</w:t>
            </w:r>
            <w:proofErr w:type="spellEnd"/>
          </w:p>
        </w:tc>
        <w:tc>
          <w:tcPr>
            <w:tcW w:w="3577" w:type="dxa"/>
          </w:tcPr>
          <w:p w14:paraId="13D80DD2" w14:textId="77777777" w:rsidR="00FB166D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42" w:type="dxa"/>
          </w:tcPr>
          <w:p w14:paraId="02663506" w14:textId="77777777" w:rsidR="00FB166D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FB166D" w14:paraId="334539D5" w14:textId="260CE9F1" w:rsidTr="00FB166D">
        <w:tc>
          <w:tcPr>
            <w:tcW w:w="2989" w:type="dxa"/>
          </w:tcPr>
          <w:p w14:paraId="0BC0F61D" w14:textId="77777777" w:rsidR="00FB166D" w:rsidRPr="0023135F" w:rsidRDefault="00FB166D" w:rsidP="00FE03AE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Δ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sdaA</w:t>
            </w:r>
            <w:proofErr w:type="spellEnd"/>
          </w:p>
        </w:tc>
        <w:tc>
          <w:tcPr>
            <w:tcW w:w="1956" w:type="dxa"/>
          </w:tcPr>
          <w:p w14:paraId="04AE7182" w14:textId="77777777" w:rsidR="00FB166D" w:rsidRPr="0023135F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Δ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sdaA</w:t>
            </w:r>
            <w:proofErr w:type="spellEnd"/>
          </w:p>
        </w:tc>
        <w:tc>
          <w:tcPr>
            <w:tcW w:w="3577" w:type="dxa"/>
          </w:tcPr>
          <w:p w14:paraId="51BC05E9" w14:textId="77777777" w:rsidR="00FB166D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42" w:type="dxa"/>
          </w:tcPr>
          <w:p w14:paraId="58779652" w14:textId="77777777" w:rsidR="00FB166D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FB166D" w14:paraId="4014310D" w14:textId="7ECEBB7A" w:rsidTr="00FB166D">
        <w:tc>
          <w:tcPr>
            <w:tcW w:w="2989" w:type="dxa"/>
          </w:tcPr>
          <w:p w14:paraId="01C85D4D" w14:textId="77777777" w:rsidR="00FB166D" w:rsidRPr="0023135F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Δ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sdaB</w:t>
            </w:r>
            <w:proofErr w:type="spellEnd"/>
          </w:p>
        </w:tc>
        <w:tc>
          <w:tcPr>
            <w:tcW w:w="1956" w:type="dxa"/>
          </w:tcPr>
          <w:p w14:paraId="7EAFF9EF" w14:textId="77777777" w:rsidR="00FB166D" w:rsidRPr="0023135F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Δ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sdaB</w:t>
            </w:r>
            <w:proofErr w:type="spellEnd"/>
          </w:p>
        </w:tc>
        <w:tc>
          <w:tcPr>
            <w:tcW w:w="3577" w:type="dxa"/>
          </w:tcPr>
          <w:p w14:paraId="490251CE" w14:textId="77777777" w:rsidR="00FB166D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42" w:type="dxa"/>
          </w:tcPr>
          <w:p w14:paraId="5BFB228B" w14:textId="77777777" w:rsidR="00FB166D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FB166D" w14:paraId="1C065566" w14:textId="4C6905A3" w:rsidTr="00FB166D">
        <w:tc>
          <w:tcPr>
            <w:tcW w:w="2989" w:type="dxa"/>
          </w:tcPr>
          <w:p w14:paraId="61AA876D" w14:textId="77777777" w:rsidR="00FB166D" w:rsidRPr="0023135F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Δ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sdaC</w:t>
            </w:r>
            <w:proofErr w:type="spellEnd"/>
          </w:p>
        </w:tc>
        <w:tc>
          <w:tcPr>
            <w:tcW w:w="1956" w:type="dxa"/>
          </w:tcPr>
          <w:p w14:paraId="661A5A47" w14:textId="77777777" w:rsidR="00FB166D" w:rsidRPr="0023135F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Δ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sdaC</w:t>
            </w:r>
            <w:proofErr w:type="spellEnd"/>
          </w:p>
        </w:tc>
        <w:tc>
          <w:tcPr>
            <w:tcW w:w="3577" w:type="dxa"/>
          </w:tcPr>
          <w:p w14:paraId="71139734" w14:textId="77777777" w:rsidR="00FB166D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42" w:type="dxa"/>
          </w:tcPr>
          <w:p w14:paraId="740A2191" w14:textId="77777777" w:rsidR="00FB166D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FB166D" w14:paraId="10469FF6" w14:textId="43B6B255" w:rsidTr="00FB166D">
        <w:tc>
          <w:tcPr>
            <w:tcW w:w="2989" w:type="dxa"/>
          </w:tcPr>
          <w:p w14:paraId="3A06EA58" w14:textId="77777777" w:rsidR="00FB166D" w:rsidRPr="0023135F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Δ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sdaA</w:t>
            </w:r>
            <w:r>
              <w:rPr>
                <w:rFonts w:ascii="Arial" w:hAnsi="Arial" w:cs="Arial"/>
                <w:color w:val="000000" w:themeColor="text1"/>
              </w:rPr>
              <w:t>Δ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sdaB</w:t>
            </w:r>
            <w:proofErr w:type="spellEnd"/>
          </w:p>
        </w:tc>
        <w:tc>
          <w:tcPr>
            <w:tcW w:w="1956" w:type="dxa"/>
          </w:tcPr>
          <w:p w14:paraId="365905F7" w14:textId="77777777" w:rsidR="00FB166D" w:rsidRPr="0023135F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Δ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sdaA</w:t>
            </w:r>
            <w:r>
              <w:rPr>
                <w:rFonts w:ascii="Arial" w:hAnsi="Arial" w:cs="Arial"/>
                <w:color w:val="000000" w:themeColor="text1"/>
              </w:rPr>
              <w:t>Δ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sdaB</w:t>
            </w:r>
            <w:proofErr w:type="spellEnd"/>
          </w:p>
        </w:tc>
        <w:tc>
          <w:tcPr>
            <w:tcW w:w="3577" w:type="dxa"/>
          </w:tcPr>
          <w:p w14:paraId="6E71C5EA" w14:textId="77777777" w:rsidR="00FB166D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42" w:type="dxa"/>
          </w:tcPr>
          <w:p w14:paraId="52E44E0E" w14:textId="77777777" w:rsidR="00FB166D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FB166D" w14:paraId="17259CEB" w14:textId="1B934D80" w:rsidTr="00FB166D">
        <w:tc>
          <w:tcPr>
            <w:tcW w:w="2989" w:type="dxa"/>
          </w:tcPr>
          <w:p w14:paraId="007361EF" w14:textId="77777777" w:rsidR="00FB166D" w:rsidRPr="0023135F" w:rsidRDefault="00FB166D" w:rsidP="00FE03AE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Δ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gadA</w:t>
            </w:r>
            <w:proofErr w:type="spellEnd"/>
          </w:p>
        </w:tc>
        <w:tc>
          <w:tcPr>
            <w:tcW w:w="1956" w:type="dxa"/>
          </w:tcPr>
          <w:p w14:paraId="6580BED3" w14:textId="77777777" w:rsidR="00FB166D" w:rsidRPr="0023135F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Δ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gadA</w:t>
            </w:r>
            <w:proofErr w:type="spellEnd"/>
          </w:p>
        </w:tc>
        <w:tc>
          <w:tcPr>
            <w:tcW w:w="3577" w:type="dxa"/>
          </w:tcPr>
          <w:p w14:paraId="4B0D0F05" w14:textId="77777777" w:rsidR="00FB166D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42" w:type="dxa"/>
          </w:tcPr>
          <w:p w14:paraId="7D10D5E1" w14:textId="77777777" w:rsidR="00FB166D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FB166D" w14:paraId="61B19FA7" w14:textId="09EA034A" w:rsidTr="00FB166D">
        <w:tc>
          <w:tcPr>
            <w:tcW w:w="2989" w:type="dxa"/>
          </w:tcPr>
          <w:p w14:paraId="19019068" w14:textId="77777777" w:rsidR="00FB166D" w:rsidRPr="0023135F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Δ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gadB</w:t>
            </w:r>
            <w:proofErr w:type="spellEnd"/>
          </w:p>
        </w:tc>
        <w:tc>
          <w:tcPr>
            <w:tcW w:w="1956" w:type="dxa"/>
          </w:tcPr>
          <w:p w14:paraId="6C0D9FA0" w14:textId="77777777" w:rsidR="00FB166D" w:rsidRPr="0023135F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Δ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gadB</w:t>
            </w:r>
            <w:proofErr w:type="spellEnd"/>
          </w:p>
        </w:tc>
        <w:tc>
          <w:tcPr>
            <w:tcW w:w="3577" w:type="dxa"/>
          </w:tcPr>
          <w:p w14:paraId="394DD61B" w14:textId="77777777" w:rsidR="00FB166D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42" w:type="dxa"/>
          </w:tcPr>
          <w:p w14:paraId="718CECBF" w14:textId="77777777" w:rsidR="00FB166D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FB166D" w14:paraId="6B05E7FC" w14:textId="46634470" w:rsidTr="00FB166D">
        <w:tc>
          <w:tcPr>
            <w:tcW w:w="2989" w:type="dxa"/>
          </w:tcPr>
          <w:p w14:paraId="7646C479" w14:textId="77777777" w:rsidR="00FB166D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Δ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gadA</w:t>
            </w:r>
            <w:r>
              <w:rPr>
                <w:rFonts w:ascii="Arial" w:hAnsi="Arial" w:cs="Arial"/>
                <w:color w:val="000000" w:themeColor="text1"/>
              </w:rPr>
              <w:t>Δ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gadB</w:t>
            </w:r>
            <w:proofErr w:type="spellEnd"/>
          </w:p>
        </w:tc>
        <w:tc>
          <w:tcPr>
            <w:tcW w:w="1956" w:type="dxa"/>
          </w:tcPr>
          <w:p w14:paraId="13EC4B00" w14:textId="77777777" w:rsidR="00FB166D" w:rsidRPr="0023135F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Δ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gadA</w:t>
            </w:r>
            <w:r>
              <w:rPr>
                <w:rFonts w:ascii="Arial" w:hAnsi="Arial" w:cs="Arial"/>
                <w:color w:val="000000" w:themeColor="text1"/>
              </w:rPr>
              <w:t>Δ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gadB</w:t>
            </w:r>
            <w:proofErr w:type="spellEnd"/>
          </w:p>
        </w:tc>
        <w:tc>
          <w:tcPr>
            <w:tcW w:w="3577" w:type="dxa"/>
          </w:tcPr>
          <w:p w14:paraId="0F036445" w14:textId="77777777" w:rsidR="00FB166D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42" w:type="dxa"/>
          </w:tcPr>
          <w:p w14:paraId="694549A3" w14:textId="77777777" w:rsidR="00FB166D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FB166D" w14:paraId="57922B56" w14:textId="2226E0F6" w:rsidTr="00FB166D">
        <w:tc>
          <w:tcPr>
            <w:tcW w:w="2989" w:type="dxa"/>
          </w:tcPr>
          <w:p w14:paraId="5CA19619" w14:textId="77777777" w:rsidR="00FB166D" w:rsidRPr="0023135F" w:rsidRDefault="00FB166D" w:rsidP="00FE03AE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Δ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adiA</w:t>
            </w:r>
            <w:proofErr w:type="spellEnd"/>
          </w:p>
        </w:tc>
        <w:tc>
          <w:tcPr>
            <w:tcW w:w="1956" w:type="dxa"/>
          </w:tcPr>
          <w:p w14:paraId="3E08181F" w14:textId="77777777" w:rsidR="00FB166D" w:rsidRPr="0023135F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Δ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adiA</w:t>
            </w:r>
            <w:proofErr w:type="spellEnd"/>
          </w:p>
        </w:tc>
        <w:tc>
          <w:tcPr>
            <w:tcW w:w="3577" w:type="dxa"/>
          </w:tcPr>
          <w:p w14:paraId="427FE2EE" w14:textId="77777777" w:rsidR="00FB166D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42" w:type="dxa"/>
          </w:tcPr>
          <w:p w14:paraId="489102AD" w14:textId="77777777" w:rsidR="00FB166D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FB166D" w14:paraId="63B56F46" w14:textId="7E20815C" w:rsidTr="00FB166D">
        <w:tc>
          <w:tcPr>
            <w:tcW w:w="2989" w:type="dxa"/>
          </w:tcPr>
          <w:p w14:paraId="1D95666C" w14:textId="77777777" w:rsidR="00FB166D" w:rsidRPr="0023135F" w:rsidRDefault="00FB166D" w:rsidP="00FE03AE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Δ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cadA</w:t>
            </w:r>
            <w:proofErr w:type="spellEnd"/>
          </w:p>
        </w:tc>
        <w:tc>
          <w:tcPr>
            <w:tcW w:w="1956" w:type="dxa"/>
          </w:tcPr>
          <w:p w14:paraId="07871175" w14:textId="77777777" w:rsidR="00FB166D" w:rsidRPr="0023135F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Δ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cadA</w:t>
            </w:r>
            <w:proofErr w:type="spellEnd"/>
          </w:p>
        </w:tc>
        <w:tc>
          <w:tcPr>
            <w:tcW w:w="3577" w:type="dxa"/>
          </w:tcPr>
          <w:p w14:paraId="6CF788A0" w14:textId="77777777" w:rsidR="00FB166D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42" w:type="dxa"/>
          </w:tcPr>
          <w:p w14:paraId="400F9072" w14:textId="77777777" w:rsidR="00FB166D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FB166D" w14:paraId="62A7B188" w14:textId="30254027" w:rsidTr="00FB166D">
        <w:tc>
          <w:tcPr>
            <w:tcW w:w="2989" w:type="dxa"/>
          </w:tcPr>
          <w:p w14:paraId="427AABFE" w14:textId="77777777" w:rsidR="00FB166D" w:rsidRPr="0023135F" w:rsidRDefault="00FB166D" w:rsidP="00FE03AE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Δ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speF</w:t>
            </w:r>
            <w:proofErr w:type="spellEnd"/>
          </w:p>
        </w:tc>
        <w:tc>
          <w:tcPr>
            <w:tcW w:w="1956" w:type="dxa"/>
          </w:tcPr>
          <w:p w14:paraId="772507C3" w14:textId="77777777" w:rsidR="00FB166D" w:rsidRPr="0023135F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Δ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speF</w:t>
            </w:r>
            <w:proofErr w:type="spellEnd"/>
          </w:p>
        </w:tc>
        <w:tc>
          <w:tcPr>
            <w:tcW w:w="3577" w:type="dxa"/>
          </w:tcPr>
          <w:p w14:paraId="392F903B" w14:textId="77777777" w:rsidR="00FB166D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42" w:type="dxa"/>
          </w:tcPr>
          <w:p w14:paraId="201AF0BC" w14:textId="77777777" w:rsidR="00FB166D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FB166D" w14:paraId="66FA83F7" w14:textId="44922A99" w:rsidTr="00FB166D">
        <w:tc>
          <w:tcPr>
            <w:tcW w:w="2989" w:type="dxa"/>
          </w:tcPr>
          <w:p w14:paraId="3B101533" w14:textId="5711F7DA" w:rsidR="00FB166D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UTI89</w:t>
            </w:r>
          </w:p>
        </w:tc>
        <w:tc>
          <w:tcPr>
            <w:tcW w:w="1956" w:type="dxa"/>
          </w:tcPr>
          <w:p w14:paraId="730A2356" w14:textId="77777777" w:rsidR="00FB166D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577" w:type="dxa"/>
          </w:tcPr>
          <w:p w14:paraId="1C993B1B" w14:textId="68F486D1" w:rsidR="00FB166D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CB742A">
              <w:rPr>
                <w:rFonts w:ascii="Arial" w:hAnsi="Arial" w:cs="Arial"/>
                <w:color w:val="000000" w:themeColor="text1"/>
              </w:rPr>
              <w:t>pBBR</w:t>
            </w:r>
            <w:proofErr w:type="spellEnd"/>
            <w:r w:rsidRPr="00CB742A">
              <w:rPr>
                <w:rFonts w:ascii="Arial" w:hAnsi="Arial" w:cs="Arial"/>
                <w:color w:val="000000" w:themeColor="text1"/>
              </w:rPr>
              <w:t> </w:t>
            </w:r>
            <w:proofErr w:type="spellStart"/>
            <w:r w:rsidRPr="00CB742A">
              <w:rPr>
                <w:rFonts w:ascii="Arial" w:hAnsi="Arial" w:cs="Arial"/>
                <w:i/>
                <w:iCs/>
                <w:color w:val="000000" w:themeColor="text1"/>
              </w:rPr>
              <w:t>yhjX</w:t>
            </w:r>
            <w:proofErr w:type="spellEnd"/>
            <w:r w:rsidRPr="00CB742A">
              <w:rPr>
                <w:rFonts w:ascii="Arial" w:hAnsi="Arial" w:cs="Arial"/>
                <w:i/>
                <w:iCs/>
                <w:color w:val="000000" w:themeColor="text1"/>
              </w:rPr>
              <w:t>-lux</w:t>
            </w:r>
          </w:p>
        </w:tc>
        <w:tc>
          <w:tcPr>
            <w:tcW w:w="2542" w:type="dxa"/>
          </w:tcPr>
          <w:p w14:paraId="3679024E" w14:textId="321E109C" w:rsidR="00FB166D" w:rsidRDefault="00FB166D" w:rsidP="00FE03A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182E89">
              <w:rPr>
                <w:rFonts w:ascii="Arial" w:hAnsi="Arial" w:cs="Arial"/>
                <w:color w:val="000000" w:themeColor="text1"/>
              </w:rPr>
              <w:t>PyhjX</w:t>
            </w:r>
            <w:proofErr w:type="spellEnd"/>
            <w:r w:rsidRPr="00182E89">
              <w:rPr>
                <w:rFonts w:ascii="Arial" w:hAnsi="Arial" w:cs="Arial"/>
                <w:color w:val="000000" w:themeColor="text1"/>
              </w:rPr>
              <w:t xml:space="preserve"> -264/+36 cloned in the </w:t>
            </w:r>
            <w:proofErr w:type="spellStart"/>
            <w:r w:rsidRPr="00182E89">
              <w:rPr>
                <w:rFonts w:ascii="Arial" w:hAnsi="Arial" w:cs="Arial"/>
                <w:color w:val="000000" w:themeColor="text1"/>
              </w:rPr>
              <w:t>BamHI</w:t>
            </w:r>
            <w:proofErr w:type="spellEnd"/>
            <w:r w:rsidRPr="00182E89">
              <w:rPr>
                <w:rFonts w:ascii="Arial" w:hAnsi="Arial" w:cs="Arial"/>
                <w:color w:val="000000" w:themeColor="text1"/>
              </w:rPr>
              <w:t xml:space="preserve"> and </w:t>
            </w:r>
            <w:proofErr w:type="spellStart"/>
            <w:r w:rsidRPr="00182E89">
              <w:rPr>
                <w:rFonts w:ascii="Arial" w:hAnsi="Arial" w:cs="Arial"/>
                <w:color w:val="000000" w:themeColor="text1"/>
              </w:rPr>
              <w:t>EcoRI</w:t>
            </w:r>
            <w:proofErr w:type="spellEnd"/>
            <w:r w:rsidRPr="00182E89">
              <w:rPr>
                <w:rFonts w:ascii="Arial" w:hAnsi="Arial" w:cs="Arial"/>
                <w:color w:val="000000" w:themeColor="text1"/>
              </w:rPr>
              <w:t xml:space="preserve"> sites of pBBR1-MCS5-TTRBS-lux; </w:t>
            </w:r>
            <w:proofErr w:type="spellStart"/>
            <w:r w:rsidRPr="00182E89">
              <w:rPr>
                <w:rFonts w:ascii="Arial" w:hAnsi="Arial" w:cs="Arial"/>
                <w:color w:val="000000" w:themeColor="text1"/>
              </w:rPr>
              <w:t>Gm</w:t>
            </w:r>
            <w:r w:rsidRPr="00182E89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color w:val="000000" w:themeColor="text1"/>
                <w:vertAlign w:val="superscript"/>
              </w:rPr>
              <w:t xml:space="preserve"> 24</w:t>
            </w:r>
          </w:p>
        </w:tc>
      </w:tr>
    </w:tbl>
    <w:p w14:paraId="68B06CBE" w14:textId="77777777" w:rsidR="00CC225D" w:rsidRDefault="00CC225D" w:rsidP="00CC225D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31E954F6" w14:textId="61BB3FF6" w:rsidR="00CC225D" w:rsidRDefault="00CC225D" w:rsidP="00CC225D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3BC73670" w14:textId="77777777" w:rsidR="00880AF4" w:rsidRDefault="00880AF4"/>
    <w:sectPr w:rsidR="00880AF4" w:rsidSect="0030265F">
      <w:pgSz w:w="12240" w:h="15840"/>
      <w:pgMar w:top="720" w:right="806" w:bottom="72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65F"/>
    <w:rsid w:val="0011640A"/>
    <w:rsid w:val="002F35A3"/>
    <w:rsid w:val="0030265F"/>
    <w:rsid w:val="0044094D"/>
    <w:rsid w:val="00452D9B"/>
    <w:rsid w:val="00530F36"/>
    <w:rsid w:val="0054239D"/>
    <w:rsid w:val="005F3DCB"/>
    <w:rsid w:val="007B609F"/>
    <w:rsid w:val="0083727A"/>
    <w:rsid w:val="00880AF4"/>
    <w:rsid w:val="00A40992"/>
    <w:rsid w:val="00A674FF"/>
    <w:rsid w:val="00B329E1"/>
    <w:rsid w:val="00B75200"/>
    <w:rsid w:val="00BD3742"/>
    <w:rsid w:val="00C15695"/>
    <w:rsid w:val="00C311BF"/>
    <w:rsid w:val="00CB285C"/>
    <w:rsid w:val="00CC225D"/>
    <w:rsid w:val="00E82F19"/>
    <w:rsid w:val="00FB166D"/>
    <w:rsid w:val="00FD6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BA8F7"/>
  <w15:chartTrackingRefBased/>
  <w15:docId w15:val="{03D0C13E-A5D6-9A4C-85DD-C9A5DD867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65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26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be, Michelle A</dc:creator>
  <cp:keywords/>
  <dc:description/>
  <cp:lastModifiedBy>Wiebe, Michelle A</cp:lastModifiedBy>
  <cp:revision>3</cp:revision>
  <dcterms:created xsi:type="dcterms:W3CDTF">2022-10-20T19:28:00Z</dcterms:created>
  <dcterms:modified xsi:type="dcterms:W3CDTF">2022-10-20T19:37:00Z</dcterms:modified>
</cp:coreProperties>
</file>